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635"/>
        <w:gridCol w:w="1290"/>
        <w:gridCol w:w="754"/>
        <w:gridCol w:w="1737"/>
        <w:gridCol w:w="751"/>
        <w:gridCol w:w="1739"/>
        <w:gridCol w:w="750"/>
        <w:gridCol w:w="1738"/>
        <w:gridCol w:w="750"/>
        <w:gridCol w:w="1860"/>
      </w:tblGrid>
      <w:tr w:rsidR="000C0894" w:rsidRPr="00830519" w14:paraId="27D975BE" w14:textId="77777777" w:rsidTr="004935F6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9E9C1" w14:textId="50F8636C" w:rsidR="000C0894" w:rsidRPr="006722C4" w:rsidRDefault="000C0894" w:rsidP="004935F6">
            <w:pPr>
              <w:pStyle w:val="Heading1"/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</w:pPr>
            <w:bookmarkStart w:id="0" w:name="_Toc218766287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S12 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Table.</w:t>
            </w: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IRRs [95% CIs] for types of leukemia in Danish women aged 15–49 years, according to hormonal contraceptive use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and </w:t>
            </w: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unadjusted.</w:t>
            </w:r>
            <w:bookmarkEnd w:id="0"/>
          </w:p>
        </w:tc>
      </w:tr>
      <w:tr w:rsidR="000C0894" w:rsidRPr="002912E0" w14:paraId="6BDEEE3D" w14:textId="77777777" w:rsidTr="004935F6">
        <w:trPr>
          <w:trHeight w:val="290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86D1B0" w14:textId="77777777" w:rsidR="000C0894" w:rsidRPr="00F12ACE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273AB5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B040F90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LL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5D5F10A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ML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B8CCB7F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LL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367B02F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ML</w:t>
            </w:r>
          </w:p>
        </w:tc>
      </w:tr>
      <w:tr w:rsidR="000C0894" w:rsidRPr="002912E0" w14:paraId="617B59E3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67B0A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Hormonal contraceptive us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08B2998" w14:textId="77777777" w:rsidR="000C0894" w:rsidRPr="002912E0" w:rsidRDefault="000C0894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5C76278" w14:textId="77777777" w:rsidR="000C0894" w:rsidRPr="002912E0" w:rsidRDefault="000C0894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D195C8E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[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]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1006797" w14:textId="77777777" w:rsidR="000C0894" w:rsidRPr="002912E0" w:rsidRDefault="000C0894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792C195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[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]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4192DAC" w14:textId="77777777" w:rsidR="000C0894" w:rsidRPr="002912E0" w:rsidRDefault="000C0894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4F9F056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[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]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5385C658" w14:textId="77777777" w:rsidR="000C0894" w:rsidRPr="002912E0" w:rsidRDefault="000C0894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E16F329" w14:textId="77777777" w:rsidR="000C0894" w:rsidRPr="002912E0" w:rsidRDefault="000C0894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[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]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</w:tr>
      <w:tr w:rsidR="000C0894" w:rsidRPr="002912E0" w14:paraId="4CB67ACA" w14:textId="77777777" w:rsidTr="004935F6">
        <w:trPr>
          <w:trHeight w:val="290"/>
        </w:trPr>
        <w:tc>
          <w:tcPr>
            <w:tcW w:w="95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4344C2E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55B5E12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78.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D34BED1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3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B892F83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 [reference]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8F0C1C1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9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745EB0C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 [reference]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056EE58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47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2028EA4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reference]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7272044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42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30D9FC0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 [reference]</w:t>
            </w:r>
          </w:p>
        </w:tc>
      </w:tr>
      <w:tr w:rsidR="000C0894" w:rsidRPr="002912E0" w14:paraId="1B8B31A8" w14:textId="77777777" w:rsidTr="004935F6">
        <w:trPr>
          <w:trHeight w:val="290"/>
        </w:trPr>
        <w:tc>
          <w:tcPr>
            <w:tcW w:w="956" w:type="pct"/>
            <w:tcBorders>
              <w:left w:val="nil"/>
              <w:bottom w:val="nil"/>
              <w:right w:val="nil"/>
            </w:tcBorders>
            <w:noWrap/>
          </w:tcPr>
          <w:p w14:paraId="0F9182C2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noWrap/>
          </w:tcPr>
          <w:p w14:paraId="5C520B1D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noWrap/>
          </w:tcPr>
          <w:p w14:paraId="5281520B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</w:tcPr>
          <w:p w14:paraId="46354929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</w:tcPr>
          <w:p w14:paraId="05448995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</w:tcPr>
          <w:p w14:paraId="315ECAE2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</w:tcPr>
          <w:p w14:paraId="1C9A0AF5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</w:tcPr>
          <w:p w14:paraId="5CA31E16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noWrap/>
          </w:tcPr>
          <w:p w14:paraId="78C61DF6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  <w:noWrap/>
          </w:tcPr>
          <w:p w14:paraId="63785CC1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C0894" w:rsidRPr="002912E0" w14:paraId="0AA70C3E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AFD4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241E5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66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6948E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DE56D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.05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1,1.5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5845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22874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9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6,1.29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6DEBA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B77B0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2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62,1.3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B66FE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7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ADFC3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9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67,1.45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0C0894" w:rsidRPr="002912E0" w14:paraId="08720D76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8D562E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FEA44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3B1E72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0C0343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E5E0F4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F3D2A5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E4F441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7B6C88" w14:textId="77777777" w:rsidR="000C0894" w:rsidRPr="00FC37E8" w:rsidRDefault="000C0894" w:rsidP="004935F6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FF6E40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58D15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C0894" w:rsidRPr="002912E0" w14:paraId="5DE88772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B2F80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urrent and recent us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A0DDB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06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418F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CADE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9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64,1.5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86ECD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F7D99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0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66,1.2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293B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47D53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.10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69,1.7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8982B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4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7A3F" w14:textId="77777777" w:rsidR="000C0894" w:rsidRPr="00FC37E8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C37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10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</w:t>
            </w:r>
            <w:r w:rsidRPr="00FC37E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,1.7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]</w:t>
            </w:r>
          </w:p>
        </w:tc>
      </w:tr>
      <w:tr w:rsidR="000C0894" w:rsidRPr="002912E0" w14:paraId="72DB9858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01F9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>Combined product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573F8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84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EA1A6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C2BC1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2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58,1.46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76BC6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E4AB1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[0.69,1.35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4583F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2AC0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 [0.40,1.58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D4A1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7E5E7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 [0.65,1.77]</w:t>
            </w:r>
          </w:p>
        </w:tc>
      </w:tr>
      <w:tr w:rsidR="000C0894" w:rsidRPr="002912E0" w14:paraId="19C5DF2F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06878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4B138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8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F5AEF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02F08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3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59,1.47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2630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AE8EF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0.97 [0.70,1.36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0F70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803C5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 [0.40,1.60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56C5D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16C9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 [0.62,1.71]</w:t>
            </w:r>
          </w:p>
        </w:tc>
      </w:tr>
      <w:tr w:rsidR="000C0894" w:rsidRPr="002912E0" w14:paraId="3674B4E4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FD076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D1629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7EDD3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B83B5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8783D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9B2EC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7 [0.11,5.53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1DDC1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4FCAC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E17DE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68121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3.97 [0.95,16.68]</w:t>
            </w:r>
          </w:p>
        </w:tc>
      </w:tr>
      <w:tr w:rsidR="000C0894" w:rsidRPr="002912E0" w14:paraId="7F121A11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C69DE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637BA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2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9863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6E230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.31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67,2.54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0536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49DD1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 [0.45,1.19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7336A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5734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0 [0.81,2.41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A3CBC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8BFC7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 [0.63,2.07]</w:t>
            </w:r>
          </w:p>
        </w:tc>
      </w:tr>
      <w:tr w:rsidR="000C0894" w:rsidRPr="002912E0" w14:paraId="33A22F63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0A24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EC9B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5D4F1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70B34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.25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38,4.0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81B6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E0951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2 [0.26,1.95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85F57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E4A33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 [0.07,3.86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145D7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1359B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2 [0.58,4.55]</w:t>
            </w:r>
          </w:p>
        </w:tc>
      </w:tr>
      <w:tr w:rsidR="000C0894" w:rsidRPr="002912E0" w14:paraId="40496142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A5A7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FFCD0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6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2AF3A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8FA9E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.33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63,2.7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3623A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C3B50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3 [0.43,1.25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49A7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CA8C8" w14:textId="640B06D1" w:rsidR="000C0894" w:rsidRPr="000C0894" w:rsidRDefault="000C0894" w:rsidP="000C089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 [0.89,2.70]</w:t>
            </w: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3BB3F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61BC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 [0.53,2.01]</w:t>
            </w:r>
          </w:p>
        </w:tc>
      </w:tr>
      <w:tr w:rsidR="000C0894" w:rsidRPr="002912E0" w14:paraId="41527AF5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4F379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D4245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043EAF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E5B5D0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7CB82A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B207A9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DCC785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DF0D16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05E1AF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AF9E23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C0894" w:rsidRPr="002912E0" w14:paraId="7EC3BA95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3F0EF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EB1D5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9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8E3E9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3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4FF0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.20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2,1.9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9269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8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4B963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11 [0.82,1.51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8CC61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3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6EAC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8 [0.48,1.26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37042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68186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 [0.54,1.39]</w:t>
            </w:r>
          </w:p>
        </w:tc>
      </w:tr>
      <w:tr w:rsidR="000C0894" w:rsidRPr="002912E0" w14:paraId="3BEBF24A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9DC38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 xml:space="preserve">   Combined product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20E04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2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04F5F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3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1D7E4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1.26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5,2.12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41148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7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7CDA0" w14:textId="77777777" w:rsidR="000C0894" w:rsidRPr="00EC7B49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10 [0.80,1.51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3E21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44B03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 [0.46,1.29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6F75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6AC47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 [0.50,1.36]</w:t>
            </w:r>
          </w:p>
        </w:tc>
      </w:tr>
      <w:tr w:rsidR="000C0894" w:rsidRPr="002912E0" w14:paraId="7CB63D07" w14:textId="77777777" w:rsidTr="004935F6">
        <w:trPr>
          <w:trHeight w:val="29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ADA32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</w:t>
            </w:r>
            <w:r w:rsidRPr="002912E0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19DC9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6.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1EF7E4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8D7CC" w14:textId="77777777" w:rsidR="000C0894" w:rsidRPr="00FC37E8" w:rsidRDefault="000C0894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76 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18,3.18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1B6B3A" w14:textId="77777777" w:rsidR="000C0894" w:rsidRPr="00FC37E8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FC37E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D59CC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 [0.64,2.26]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ADD20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1CB66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 [0.29,2.21]</w:t>
            </w: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4D96D" w14:textId="77777777" w:rsidR="000C0894" w:rsidRPr="00EC7B49" w:rsidRDefault="000C0894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EC7B49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60E7B" w14:textId="77777777" w:rsidR="000C0894" w:rsidRPr="00EC7B49" w:rsidRDefault="000C0894" w:rsidP="004935F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C7B4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 [0.45,2.87]</w:t>
            </w:r>
          </w:p>
        </w:tc>
      </w:tr>
      <w:tr w:rsidR="000C0894" w:rsidRPr="002912E0" w14:paraId="7BD4CD08" w14:textId="77777777" w:rsidTr="004935F6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2628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</w:tr>
      <w:tr w:rsidR="000C0894" w:rsidRPr="00830519" w14:paraId="50709FFE" w14:textId="77777777" w:rsidTr="004935F6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9987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0E7F2E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* Using age as the underlying time scale in the Poisson regression.</w:t>
            </w:r>
          </w:p>
        </w:tc>
      </w:tr>
      <w:tr w:rsidR="000C0894" w:rsidRPr="002912E0" w14:paraId="79052FC0" w14:textId="77777777" w:rsidTr="004935F6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A5D9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Abbreviations: ALL: Acute lymphatic leukemia. AML: Acute myeloid leukemia. CLL: Chronic lymphatic leukemia. CML: Chronic myeloid leukemia. CI: Confidence interval. IRR: Incidence rate ratio. PY: Person-years.</w:t>
            </w:r>
          </w:p>
        </w:tc>
      </w:tr>
      <w:tr w:rsidR="000C0894" w:rsidRPr="00830519" w14:paraId="174CB395" w14:textId="77777777" w:rsidTr="004935F6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C23F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  <w:p w14:paraId="12F9E180" w14:textId="77777777" w:rsidR="000C0894" w:rsidRPr="002912E0" w:rsidRDefault="000C0894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1126D11E" w14:textId="77777777" w:rsidR="0044391B" w:rsidRPr="000C0894" w:rsidRDefault="0044391B">
      <w:pPr>
        <w:rPr>
          <w:lang w:val="en-GB"/>
        </w:rPr>
      </w:pPr>
    </w:p>
    <w:sectPr w:rsidR="0044391B" w:rsidRPr="000C0894" w:rsidSect="000C0894">
      <w:footerReference w:type="default" r:id="rId6"/>
      <w:pgSz w:w="16840" w:h="11907" w:orient="landscape"/>
      <w:pgMar w:top="1418" w:right="1418" w:bottom="1418" w:left="1418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49252" w14:textId="77777777" w:rsidR="000C0894" w:rsidRDefault="000C0894" w:rsidP="000C0894">
      <w:r>
        <w:separator/>
      </w:r>
    </w:p>
  </w:endnote>
  <w:endnote w:type="continuationSeparator" w:id="0">
    <w:p w14:paraId="48A257EE" w14:textId="77777777" w:rsidR="000C0894" w:rsidRDefault="000C0894" w:rsidP="000C0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1976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89583" w14:textId="0329668E" w:rsidR="000C0894" w:rsidRDefault="000C08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5FFDA" w14:textId="77777777" w:rsidR="000C0894" w:rsidRDefault="000C08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8C403" w14:textId="77777777" w:rsidR="000C0894" w:rsidRDefault="000C0894" w:rsidP="000C0894">
      <w:r>
        <w:separator/>
      </w:r>
    </w:p>
  </w:footnote>
  <w:footnote w:type="continuationSeparator" w:id="0">
    <w:p w14:paraId="3AEBDE80" w14:textId="77777777" w:rsidR="000C0894" w:rsidRDefault="000C0894" w:rsidP="000C0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894"/>
    <w:rsid w:val="0000579C"/>
    <w:rsid w:val="000C0894"/>
    <w:rsid w:val="001F6566"/>
    <w:rsid w:val="002333B7"/>
    <w:rsid w:val="00312804"/>
    <w:rsid w:val="0041334F"/>
    <w:rsid w:val="00442043"/>
    <w:rsid w:val="0044391B"/>
    <w:rsid w:val="00456ABA"/>
    <w:rsid w:val="004A135F"/>
    <w:rsid w:val="00544BD5"/>
    <w:rsid w:val="006A7015"/>
    <w:rsid w:val="009B5939"/>
    <w:rsid w:val="009C788C"/>
    <w:rsid w:val="00AB5A11"/>
    <w:rsid w:val="00AC32DD"/>
    <w:rsid w:val="00CC3D11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AE17B4"/>
  <w15:chartTrackingRefBased/>
  <w15:docId w15:val="{E78D9FAD-B946-47FC-A39D-99C6372F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C0894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C08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C0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C08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C08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C08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C08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C08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C08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C08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0894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0C0894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0C0894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0C0894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0C0894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0C0894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0C0894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0C0894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0C0894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0C08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0C08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0C08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0C0894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C0894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C0894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0C0894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0C089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89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894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C0894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0C089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0C0894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089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894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aeftens Bekaempelse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1</cp:revision>
  <dcterms:created xsi:type="dcterms:W3CDTF">2026-01-19T20:03:00Z</dcterms:created>
  <dcterms:modified xsi:type="dcterms:W3CDTF">2026-01-1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65f7f-8407-4af2-a52f-b54fc9aa3b5b</vt:lpwstr>
  </property>
</Properties>
</file>